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5" w:leader="none"/>
        </w:tabs>
        <w:rPr>
          <w:b/>
          <w:b/>
        </w:rPr>
      </w:pPr>
      <w:r>
        <w:rPr>
          <w:b/>
        </w:rPr>
        <w:t>Additional table 1: Results of linkage analysis for the markers used to analyze other cataracts loci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9075</wp:posOffset>
                </wp:positionV>
                <wp:extent cx="6009640" cy="3444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9640" cy="3444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310"/>
                              <w:gridCol w:w="1296"/>
                              <w:gridCol w:w="643"/>
                              <w:gridCol w:w="643"/>
                              <w:gridCol w:w="656"/>
                              <w:gridCol w:w="656"/>
                              <w:gridCol w:w="656"/>
                              <w:gridCol w:w="656"/>
                              <w:gridCol w:w="643"/>
                              <w:gridCol w:w="779"/>
                            </w:tblGrid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romosome /gene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kers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shfield position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: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: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V: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V: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V: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V:4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:3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OD scor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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=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JA8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1S115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5.89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2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3.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1S261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5.89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3.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CNT2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6S940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.84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5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6S470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22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 -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5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IM2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19S55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1.51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4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4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19S40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3.19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4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FSP1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20S11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.25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2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20S470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.25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2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RYAA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21S141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1.49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2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3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21S1890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2.50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3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21S188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2.50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3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9q13-q22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9S16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3.41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4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9S15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4.90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4.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RYBB3</w:t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22S1028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.47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5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22S92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.47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 -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4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5.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22S92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.47 cM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3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1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5.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2pt;height:271.2pt;mso-wrap-distance-left:9pt;mso-wrap-distance-right:9pt;mso-wrap-distance-top:0pt;mso-wrap-distance-bottom:0pt;margin-top:117.25pt;mso-position-vertical-relative:page;margin-left: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4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310"/>
                        <w:gridCol w:w="1296"/>
                        <w:gridCol w:w="643"/>
                        <w:gridCol w:w="643"/>
                        <w:gridCol w:w="656"/>
                        <w:gridCol w:w="656"/>
                        <w:gridCol w:w="656"/>
                        <w:gridCol w:w="656"/>
                        <w:gridCol w:w="643"/>
                        <w:gridCol w:w="779"/>
                      </w:tblGrid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romosome /gene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kers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shfield position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: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: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V: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V: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V: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V:4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:3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OD scor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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=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JA8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1S1156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5.89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2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3.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1S261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5.89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3.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CNT2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6S940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.84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5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6S470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22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 -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5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IM2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19S553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1.51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4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4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19S40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3.19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4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FSP1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20S11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.25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2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20S470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.25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2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RYAA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21S141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1.49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2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3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21S1890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2.50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3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21S1885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2.50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3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9q13-q22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9S167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3.41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4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9S15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4.90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4.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RYBB3</w:t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22S1028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.47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5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22S925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.47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 -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1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4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5.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22S926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.47 cM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3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1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5.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276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10:25:00Z</dcterms:created>
  <dc:creator>jamil</dc:creator>
  <dc:description/>
  <dc:language>en-US</dc:language>
  <cp:lastModifiedBy>jamil</cp:lastModifiedBy>
  <dcterms:modified xsi:type="dcterms:W3CDTF">2008-09-17T08:55:00Z</dcterms:modified>
  <cp:revision>31</cp:revision>
  <dc:subject/>
  <dc:title>Table 2: Results of linkage analysis the markers used for other cataract loci</dc:title>
</cp:coreProperties>
</file>